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73F" w:rsidRPr="00971280" w:rsidRDefault="0054673F" w:rsidP="005467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011124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="00011124">
        <w:rPr>
          <w:rFonts w:ascii="Arial" w:hAnsi="Arial" w:cs="Arial"/>
          <w:b/>
        </w:rPr>
        <w:t>.</w:t>
      </w:r>
      <w:r w:rsidRPr="00971280">
        <w:rPr>
          <w:rFonts w:ascii="Arial" w:hAnsi="Arial" w:cs="Arial"/>
        </w:rPr>
        <w:t xml:space="preserve"> </w:t>
      </w:r>
      <w:bookmarkStart w:id="0" w:name="_GoBack"/>
      <w:r w:rsidRPr="00011124">
        <w:rPr>
          <w:rFonts w:ascii="Arial" w:hAnsi="Arial" w:cs="Arial"/>
          <w:b/>
        </w:rPr>
        <w:t xml:space="preserve">Definition of the efficacy outcomes per each trial. </w:t>
      </w:r>
      <w:bookmarkEnd w:id="0"/>
    </w:p>
    <w:tbl>
      <w:tblPr>
        <w:tblStyle w:val="PlainTable11"/>
        <w:tblW w:w="14178" w:type="dxa"/>
        <w:tblLayout w:type="fixed"/>
        <w:tblLook w:val="04A0" w:firstRow="1" w:lastRow="0" w:firstColumn="1" w:lastColumn="0" w:noHBand="0" w:noVBand="1"/>
      </w:tblPr>
      <w:tblGrid>
        <w:gridCol w:w="2298"/>
        <w:gridCol w:w="2700"/>
        <w:gridCol w:w="2407"/>
        <w:gridCol w:w="3083"/>
        <w:gridCol w:w="3690"/>
      </w:tblGrid>
      <w:tr w:rsidR="0054673F" w:rsidRPr="00971280" w:rsidTr="00E00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971280">
              <w:rPr>
                <w:rFonts w:ascii="Arial" w:hAnsi="Arial" w:cs="Arial"/>
              </w:rPr>
              <w:t>Study, reference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MACC</w:t>
            </w:r>
            <w:r w:rsidRPr="00971280">
              <w:rPr>
                <w:rFonts w:ascii="Arial" w:hAnsi="Arial" w:cs="Arial"/>
              </w:rPr>
              <w:t>E</w:t>
            </w: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71280">
              <w:rPr>
                <w:rFonts w:ascii="Arial" w:hAnsi="Arial" w:cs="Arial"/>
              </w:rPr>
              <w:t>CV mortality</w:t>
            </w: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71280">
              <w:rPr>
                <w:rFonts w:ascii="Arial" w:hAnsi="Arial" w:cs="Arial"/>
              </w:rPr>
              <w:t>Myocardial infarction</w:t>
            </w: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71280">
              <w:rPr>
                <w:rFonts w:ascii="Arial" w:hAnsi="Arial" w:cs="Arial"/>
              </w:rPr>
              <w:t>Stroke</w:t>
            </w:r>
          </w:p>
        </w:tc>
      </w:tr>
      <w:tr w:rsidR="0054673F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AAA</w:t>
            </w:r>
            <w:r w:rsidRPr="002355DA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Composite of initial fatal or nonfatal coronary event or stroke or revascularization</w:t>
            </w: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Summation of fatal stroke and coronary events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nfatal MI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Ischemic stroke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673F" w:rsidRPr="00971280" w:rsidTr="00E00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 xml:space="preserve">POPADAD </w:t>
            </w:r>
            <w:r>
              <w:rPr>
                <w:rFonts w:ascii="Arial" w:hAnsi="Arial" w:cs="Arial"/>
                <w:vertAlign w:val="superscript"/>
              </w:rPr>
              <w:t>21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Death from coronary heart disease or stroke, nonfatal MI, stroke, or above ankle amputation for critical limb ischemia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Death from coronary heart disease or stroke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nfatal MI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All strokes (fatal/nonfatal)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673F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 xml:space="preserve">CLIPS </w:t>
            </w:r>
            <w:r>
              <w:rPr>
                <w:rFonts w:ascii="Arial" w:hAnsi="Arial" w:cs="Arial"/>
                <w:vertAlign w:val="superscript"/>
              </w:rPr>
              <w:t>22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Fatal and nonfatal MI, stroke or PE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lastRenderedPageBreak/>
              <w:t>Fatal MI and stroke (PE excluded)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lastRenderedPageBreak/>
              <w:t>Any two of: ischemic chest pain &gt;20 minutes, CK, CK-</w:t>
            </w:r>
            <w:r w:rsidRPr="00971280">
              <w:rPr>
                <w:rFonts w:ascii="Arial" w:hAnsi="Arial" w:cs="Arial"/>
              </w:rPr>
              <w:lastRenderedPageBreak/>
              <w:t>MB, LDH and AST greater than 2x upper limit of normal, new Q wave in at least 2 adjacent leads and new dominant R wave in 1 lead</w:t>
            </w: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lastRenderedPageBreak/>
              <w:t xml:space="preserve">Any non-hemorrhagic acute neurological vascular event with </w:t>
            </w:r>
            <w:r w:rsidRPr="00971280">
              <w:rPr>
                <w:rFonts w:ascii="Arial" w:hAnsi="Arial" w:cs="Arial"/>
              </w:rPr>
              <w:lastRenderedPageBreak/>
              <w:t>focal signs lasting &gt;24 hours if in a new location or accompanied by new CT or MRI findings (or more than 7 days if it was the worsening of a previous deficit)</w:t>
            </w:r>
          </w:p>
        </w:tc>
      </w:tr>
      <w:tr w:rsidR="0054673F" w:rsidRPr="00971280" w:rsidTr="00E00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lastRenderedPageBreak/>
              <w:t>Lassila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Death or new cardiovascular events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Death from CV event (angina pectoris, acute MI, TIA, or stroke)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54673F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Roztocil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Death from MI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t defined</w:t>
            </w: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t defined</w:t>
            </w:r>
          </w:p>
        </w:tc>
      </w:tr>
      <w:tr w:rsidR="0054673F" w:rsidRPr="00971280" w:rsidTr="00E006D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Hess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54673F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Green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54673F" w:rsidRPr="00971280" w:rsidTr="00E006D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Harjola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54673F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Ehresmann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Composite cardiovascular end points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nfatal MI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nfatal stroke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673F" w:rsidRPr="00971280" w:rsidTr="00E00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Hess and Keil-Kur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Composite cardiovascular end points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nfatal MI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nfatal stroke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673F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54673F" w:rsidRPr="00971280" w:rsidRDefault="0054673F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Zekert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>
              <w:rPr>
                <w:rFonts w:ascii="Arial" w:hAnsi="Arial" w:cs="Arial"/>
                <w:vertAlign w:val="superscript"/>
              </w:rPr>
              <w:t>30</w:t>
            </w:r>
          </w:p>
        </w:tc>
        <w:tc>
          <w:tcPr>
            <w:tcW w:w="270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Composite cardiovascular end points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3083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nfatal MI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nfatal stroke</w:t>
            </w:r>
          </w:p>
          <w:p w:rsidR="0054673F" w:rsidRPr="00971280" w:rsidRDefault="0054673F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54673F" w:rsidRPr="00BE2719" w:rsidRDefault="0054673F" w:rsidP="005467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CC</w:t>
      </w:r>
      <w:r w:rsidRPr="00971280">
        <w:rPr>
          <w:rFonts w:ascii="Arial" w:hAnsi="Arial" w:cs="Arial"/>
        </w:rPr>
        <w:t xml:space="preserve">E: major adverse </w:t>
      </w:r>
      <w:r>
        <w:rPr>
          <w:rFonts w:ascii="Arial" w:hAnsi="Arial" w:cs="Arial"/>
        </w:rPr>
        <w:t>cardiac</w:t>
      </w:r>
      <w:r w:rsidRPr="00971280">
        <w:rPr>
          <w:rFonts w:ascii="Arial" w:hAnsi="Arial" w:cs="Arial"/>
        </w:rPr>
        <w:t xml:space="preserve"> and cerebrovascular events, CV: cardiovascular, MI: myocardial infarction, PE: pulmonary embolism, TIA: transient ischemic attack, NR: not reported, CT: computerized tomography, MRI: magnetic resonance imaging. </w:t>
      </w:r>
    </w:p>
    <w:p w:rsidR="00C76606" w:rsidRDefault="00C76606"/>
    <w:sectPr w:rsidR="00C76606" w:rsidSect="0054673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73F"/>
    <w:rsid w:val="00011124"/>
    <w:rsid w:val="0054673F"/>
    <w:rsid w:val="00C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CA948A"/>
  <w14:defaultImageDpi w14:val="300"/>
  <w15:docId w15:val="{255A1AFA-4432-47BD-858B-4EF46D61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73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4673F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Lanni, Nancy Tortora</cp:lastModifiedBy>
  <cp:revision>2</cp:revision>
  <dcterms:created xsi:type="dcterms:W3CDTF">2017-03-16T01:53:00Z</dcterms:created>
  <dcterms:modified xsi:type="dcterms:W3CDTF">2017-03-31T20:44:00Z</dcterms:modified>
</cp:coreProperties>
</file>